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9- The detail GO overrepresented categories for disease progression in each cluster</w:t>
      </w:r>
    </w:p>
    <w:tbl>
      <w:tblPr>
        <w:tblW w:w="89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5140"/>
        <w:gridCol w:w="961"/>
        <w:gridCol w:w="928"/>
      </w:tblGrid>
      <w:tr>
        <w:trPr>
          <w:trHeight w:val="330" w:hRule="atLeast"/>
        </w:trPr>
        <w:tc>
          <w:tcPr>
            <w:tcW w:w="19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O Type</w:t>
            </w:r>
          </w:p>
        </w:tc>
        <w:tc>
          <w:tcPr>
            <w:tcW w:w="5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O Name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Z-Score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894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luster I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mmune response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.908 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flammatory respons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.64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yeloid leukocyte mediated immun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88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st cell mediated immun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65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fense respons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83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ular defense respons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93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ymphocyte prolifer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67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st cell degranul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65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stimulu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34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emotax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.61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ukocyte migr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25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utrophil chemotax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25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biotic stimulu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4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chemical stimulu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71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external stimulu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98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str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41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ukocyte differenti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5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yeloid cell differenti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45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surface receptor linked signal transduc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3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tokine and chemokine mediated signaling pathwa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37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nzyme linked receptor protein signaling pathwa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59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idermal growth factor receptor signaling pathwa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65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tracellular signaling cascad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28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kinase cascad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71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AK-STAT cascad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25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yrosine phosphorylation of STAT protei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19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KKK cascad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06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cond-messenger-mediated signal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68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tokine secre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25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95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kene metabolic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50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cosanoid biosynthetic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6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eptidyl-tyrosine phosphoryl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00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giogene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45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mopoietic or lymphoid organ developme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37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ulticellular organismal developme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0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xygen transpor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31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osphate transpor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5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questering of metal 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50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adhes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58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homeosta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45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moglobin complex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88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ndoplasmic reticulum lume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6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ysosom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43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tegral to plasma membran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90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mmunological synaps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50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89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llage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08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88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ceptor complex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80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ion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3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eptide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82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tokine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71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adaptor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28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sulin receptor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50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-protein-coupled receptor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65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emokine receptor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54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mmunoglobulin receptor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.77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hodopsin-like receptor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5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cavenger receptor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62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amin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89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sp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.18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ndopeptid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4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opeptid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5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disulfide isomer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86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ceptor signaling protein tyrosine kin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93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tracellular matrix structural constitue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5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mino acid-polyamine transporter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19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xygen transporter activity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316 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155" w:hRule="atLeast"/>
        </w:trPr>
        <w:tc>
          <w:tcPr>
            <w:tcW w:w="894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</w:tr>
      <w:tr>
        <w:trPr>
          <w:trHeight w:val="330" w:hRule="atLeast"/>
        </w:trPr>
        <w:tc>
          <w:tcPr>
            <w:tcW w:w="894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luster Ⅱ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871 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ti-apopto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58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poptotic nuclear change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21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NA fragmentation during apopto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71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structure disassembly during apopto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07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10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ycle arres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57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growth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8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nutrie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91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fate determin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47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tracellular protein transport across a membran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2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import into nucleus\, transloc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2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idermal cell differenti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07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fol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67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translational protein fol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54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NA metabolic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37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59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velopmental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79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issue morphogene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52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gan developme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79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eripheral nervous system developme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5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ulticellular organismal developmen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92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tamin transport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42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cromolecule metabolic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02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imary metabolic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60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stimulu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57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flammatory respons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84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biotic stimulu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46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chemical stimulu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98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external stimulu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19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wou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62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str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70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hythmic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65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rcadian rhyth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09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tracellular membrane-bound organell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0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cleu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48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clear lume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3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mbrane-bound organell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9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rbohydrate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0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cleic acid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87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ion factor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39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at shock protein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71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dimerization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77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F-kappaB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74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ion corepressor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18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folded protein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82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P-dependent RNA helic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89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 kinase phosphat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74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AD+ ADP-ribosyltransfer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21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aperone regulator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12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inase inhibitor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76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eroid hormone receptor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14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factor transporter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12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tamin transporter activity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188 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60" w:hRule="atLeast"/>
        </w:trPr>
        <w:tc>
          <w:tcPr>
            <w:tcW w:w="894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</w:tr>
      <w:tr>
        <w:trPr>
          <w:trHeight w:val="330" w:hRule="atLeast"/>
        </w:trPr>
        <w:tc>
          <w:tcPr>
            <w:tcW w:w="894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luster Ⅲ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urotransmitter biosynthetic process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153 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urotransmitter secre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8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ynaptic transmiss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7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rve growth factor receptor signaling pathwa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73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-RNA complex assembl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5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xonogene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00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urogene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61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motil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09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utrophil chemotax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6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uron recogni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31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tracellular structure organization and biogene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4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ynapse organization and biogene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55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utamine family amino acid metabolic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55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ucan metabolic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9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ycogen metabolic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9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modification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16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yrimidine nucleotide metabolic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0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NA process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18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NA splic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59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osphate metabolic proces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4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phosphoryl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13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calization of cell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09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polymer modific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51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lood pressure regula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02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art contracti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0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ilopodiu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55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rtical actin cytoskelet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6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tin cytoskeleton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73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biquitin ligase complex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9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serine/threonine phosphatase complex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0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gnesium ion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58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lmodulin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74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tinin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74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inase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50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forming growth factor beta receptor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55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tamin binding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6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NA-dependent ATP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1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osphoric ester hydrol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98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igas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57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mall protein conjugating enzyme activity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4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5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lmodulin regulated protein kinase activity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110 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800" w:right="110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08:16:00Z</dcterms:created>
  <dc:creator>MC SYSTEM</dc:creator>
  <dc:description/>
  <cp:keywords/>
  <dc:language>en-US</dc:language>
  <cp:lastModifiedBy>MC SYSTEM</cp:lastModifiedBy>
  <dcterms:modified xsi:type="dcterms:W3CDTF">2008-07-11T09:39:00Z</dcterms:modified>
  <cp:revision>4</cp:revision>
  <dc:subject/>
  <dc:title>TableⅧ- The detail GO overrepresented categories for disease progression in each cluster</dc:title>
</cp:coreProperties>
</file>